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152" w:rsidRPr="00BB687E" w:rsidRDefault="003C58D9" w:rsidP="00E43152">
      <w:pPr>
        <w:pStyle w:val="Heading2"/>
        <w:jc w:val="both"/>
        <w:rPr>
          <w:rFonts w:asciiTheme="majorBidi" w:hAnsiTheme="majorBidi" w:cstheme="majorBidi"/>
          <w:sz w:val="24"/>
          <w:szCs w:val="24"/>
          <w:lang w:eastAsia="zh-CN"/>
        </w:rPr>
      </w:pPr>
      <w:r>
        <w:rPr>
          <w:rFonts w:asciiTheme="majorBidi" w:hAnsiTheme="majorBidi" w:cstheme="majorBidi"/>
          <w:sz w:val="24"/>
          <w:szCs w:val="24"/>
        </w:rPr>
        <w:t>Supplementary file (Governing equations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The air-water multiphase flow within the flow domain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is governed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by the equations expressed below. Firstly, the flow phenomena is modeled using the Volume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Of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Fluid (VOF) where it is supposed to be isothermal, adiabatic, and inco</w:t>
      </w:r>
      <w:bookmarkStart w:id="0" w:name="_GoBack"/>
      <w:bookmarkEnd w:id="0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mpressible. Equations (A1) and A2, respectively, describe the continuity and momentum of the multiphase flow via the VOF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method which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is considered as one fluid approach </w:t>
      </w:r>
      <w:sdt>
        <w:sdtPr>
          <w:rPr>
            <w:rFonts w:asciiTheme="majorBidi" w:hAnsiTheme="majorBidi" w:cstheme="majorBidi"/>
            <w:color w:val="000000"/>
            <w:sz w:val="24"/>
            <w:szCs w:val="24"/>
            <w:lang w:eastAsia="zh-CN"/>
          </w:rPr>
          <w:tag w:val="MENDELEY_CITATION_v3_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"/>
          <w:id w:val="671765919"/>
          <w:placeholder>
            <w:docPart w:val="9DF2BCC092FF4740B643456FC2A1821E"/>
          </w:placeholder>
        </w:sdtPr>
        <w:sdtEndPr/>
        <w:sdtContent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(</w:t>
          </w:r>
          <w:proofErr w:type="spellStart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Chinello</w:t>
          </w:r>
          <w:proofErr w:type="spellEnd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 xml:space="preserve"> et al., 2019</w:t>
          </w:r>
          <w:r w:rsidR="00606119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*</w:t>
          </w:r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)</w:t>
          </w:r>
        </w:sdtContent>
      </w:sdt>
      <w:r w:rsidRPr="00904411">
        <w:rPr>
          <w:rFonts w:asciiTheme="majorBidi" w:hAnsiTheme="majorBidi" w:cstheme="majorBidi"/>
          <w:sz w:val="24"/>
          <w:szCs w:val="24"/>
          <w:lang w:eastAsia="zh-CN"/>
        </w:rPr>
        <w:t>: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ρ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t</m:t>
            </m:r>
          </m:den>
        </m:f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eastAsia="zh-CN"/>
          </w:rPr>
          <m:t>∇</m:t>
        </m:r>
        <m:r>
          <w:rPr>
            <w:rFonts w:ascii="Cambria Math" w:hAnsi="Cambria Math" w:cstheme="majorBidi"/>
            <w:sz w:val="24"/>
            <w:szCs w:val="24"/>
            <w:lang w:eastAsia="zh-CN"/>
          </w:rPr>
          <m:t>.(ρ</m:t>
        </m:r>
        <m:acc>
          <m:accPr>
            <m:chr m:val="⃗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v</m:t>
            </m:r>
          </m:e>
        </m:acc>
        <m:r>
          <w:rPr>
            <w:rFonts w:ascii="Cambria Math" w:hAnsi="Cambria Math" w:cstheme="majorBidi"/>
            <w:sz w:val="24"/>
            <w:szCs w:val="24"/>
            <w:lang w:eastAsia="zh-CN"/>
          </w:rPr>
          <m:t>)=0</m:t>
        </m:r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(A1)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ρ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t</m:t>
            </m:r>
          </m:den>
        </m:f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ρ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v</m:t>
                </m:r>
              </m:e>
            </m:acc>
          </m:e>
        </m:d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eastAsia="zh-CN"/>
          </w:rPr>
          <m:t>∇</m:t>
        </m:r>
        <m:r>
          <w:rPr>
            <w:rFonts w:ascii="Cambria Math" w:hAnsi="Cambria Math" w:cstheme="majorBidi"/>
            <w:sz w:val="24"/>
            <w:szCs w:val="24"/>
            <w:lang w:eastAsia="zh-CN"/>
          </w:rPr>
          <m:t>.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ρ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v</m:t>
                </m:r>
              </m:e>
            </m:acc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v</m:t>
                </m:r>
              </m:e>
            </m:acc>
          </m:e>
        </m:d>
        <m:r>
          <w:rPr>
            <w:rFonts w:ascii="Cambria Math" w:hAnsi="Cambria Math" w:cstheme="majorBidi"/>
            <w:sz w:val="24"/>
            <w:szCs w:val="24"/>
            <w:lang w:eastAsia="zh-CN"/>
          </w:rPr>
          <m:t>=-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eastAsia="zh-CN"/>
          </w:rPr>
          <m:t>∇p+∇</m:t>
        </m:r>
        <m:r>
          <w:rPr>
            <w:rFonts w:ascii="Cambria Math" w:hAnsi="Cambria Math" w:cstheme="majorBidi"/>
            <w:sz w:val="24"/>
            <w:szCs w:val="24"/>
            <w:lang w:eastAsia="zh-CN"/>
          </w:rPr>
          <m:t>.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τ</m:t>
                </m:r>
              </m:e>
            </m:acc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t</m:t>
                </m:r>
              </m:sub>
            </m:sSub>
          </m:e>
        </m:d>
        <m:r>
          <w:rPr>
            <w:rFonts w:ascii="Cambria Math" w:hAnsi="Cambria Math" w:cstheme="majorBidi"/>
            <w:sz w:val="24"/>
            <w:szCs w:val="24"/>
            <w:lang w:eastAsia="zh-CN"/>
          </w:rPr>
          <m:t>+ρ</m:t>
        </m:r>
        <m:acc>
          <m:accPr>
            <m:chr m:val="⃗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e>
        </m:acc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acc>
          <m:accPr>
            <m:chr m:val="⃗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F</m:t>
            </m:r>
          </m:e>
        </m:acc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(A2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where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ρ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stands for the density of the mixture,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v</m:t>
            </m:r>
          </m:e>
        </m:acc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represents the vector of velocity, 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eastAsia="zh-CN"/>
          </w:rPr>
          <m:t>p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is pressure,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e>
        </m:acc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stands for the gravity acceleration,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F</m:t>
            </m:r>
          </m:e>
        </m:acc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is source term that accounts for surface tension effect which is modeled through the</w:t>
      </w:r>
      <w:bookmarkStart w:id="1" w:name="_Hlk197523705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Continuum Surface Force (CSF)</w:t>
      </w:r>
      <w:bookmarkEnd w:id="1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method (Brackbill1992). The tensor of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molecular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stress </w:t>
      </w:r>
      <m:oMath>
        <m:acc>
          <m:accPr>
            <m:chr m:val="̅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τ</m:t>
            </m:r>
          </m:e>
        </m:acc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is expressed as </w:t>
      </w:r>
      <w:sdt>
        <w:sdtPr>
          <w:rPr>
            <w:rFonts w:asciiTheme="majorBidi" w:hAnsiTheme="majorBidi" w:cstheme="majorBidi"/>
            <w:color w:val="000000"/>
            <w:sz w:val="24"/>
            <w:szCs w:val="24"/>
            <w:lang w:eastAsia="zh-CN"/>
          </w:rPr>
          <w:tag w:val="MENDELEY_CITATION_v3_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"/>
          <w:id w:val="-1956312578"/>
          <w:placeholder>
            <w:docPart w:val="9DF2BCC092FF4740B643456FC2A1821E"/>
          </w:placeholder>
        </w:sdtPr>
        <w:sdtEndPr/>
        <w:sdtContent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(</w:t>
          </w:r>
          <w:proofErr w:type="spellStart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Chinello</w:t>
          </w:r>
          <w:proofErr w:type="spellEnd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 xml:space="preserve"> et al., 2019</w:t>
          </w:r>
          <w:r w:rsidR="00606119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*</w:t>
          </w:r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; Li et al., 2019</w:t>
          </w:r>
          <w:r w:rsidR="00606119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**</w:t>
          </w:r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)</w:t>
          </w:r>
        </w:sdtContent>
      </w:sdt>
      <w:r w:rsidRPr="00904411">
        <w:rPr>
          <w:rFonts w:asciiTheme="majorBidi" w:hAnsiTheme="majorBidi" w:cstheme="majorBidi"/>
          <w:sz w:val="24"/>
          <w:szCs w:val="24"/>
          <w:lang w:eastAsia="zh-CN"/>
        </w:rPr>
        <w:t>:</w:t>
      </w:r>
    </w:p>
    <w:bookmarkStart w:id="2" w:name="_Hlk197529057"/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acc>
          <m:accPr>
            <m:chr m:val="̅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τ</m:t>
            </m:r>
          </m:e>
        </m:acc>
        <w:bookmarkEnd w:id="2"/>
        <m:r>
          <w:rPr>
            <w:rFonts w:ascii="Cambria Math" w:hAnsi="Cambria Math" w:cstheme="majorBidi"/>
            <w:sz w:val="24"/>
            <w:szCs w:val="24"/>
            <w:lang w:eastAsia="zh-CN"/>
          </w:rPr>
          <m:t>=μ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∇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v</m:t>
                    </m:r>
                  </m:e>
                </m:acc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∇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v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T</m:t>
                    </m:r>
                  </m:sup>
                </m:sSup>
              </m:e>
            </m:d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-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2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3</m:t>
                </m:r>
              </m:den>
            </m:f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∇</m:t>
                </m:r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.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v</m:t>
                    </m:r>
                  </m:e>
                </m:acc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I</m:t>
                </m:r>
              </m:e>
            </m:d>
          </m:e>
        </m:d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(A3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where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m:oMath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p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v</m:t>
                </m:r>
              </m:e>
            </m:acc>
          </m:e>
          <m: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T</m:t>
            </m:r>
          </m:sup>
        </m:sSup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stands for the velocity vector transpose and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I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represents the unit vector. The </w:t>
      </w:r>
      <w:bookmarkStart w:id="3" w:name="_Hlk197529155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turbulent stress tensor </w:t>
      </w:r>
      <w:bookmarkEnd w:id="3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(Reynolds stress)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is estimated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by the following relationship </w:t>
      </w:r>
      <w:sdt>
        <w:sdtPr>
          <w:rPr>
            <w:rFonts w:asciiTheme="majorBidi" w:hAnsiTheme="majorBidi" w:cstheme="majorBidi"/>
            <w:color w:val="000000"/>
            <w:sz w:val="24"/>
            <w:szCs w:val="24"/>
            <w:lang w:eastAsia="zh-CN"/>
          </w:rPr>
          <w:tag w:val="MENDELEY_CITATION_v3_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"/>
          <w:id w:val="1002008155"/>
          <w:placeholder>
            <w:docPart w:val="DBE2A9023E6D4B90995763349DA50A43"/>
          </w:placeholder>
        </w:sdtPr>
        <w:sdtEndPr/>
        <w:sdtContent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(</w:t>
          </w:r>
          <w:proofErr w:type="spellStart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Chinello</w:t>
          </w:r>
          <w:proofErr w:type="spellEnd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 xml:space="preserve"> et al., 2019</w:t>
          </w:r>
          <w:r w:rsidR="00606119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*</w:t>
          </w:r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)</w:t>
          </w:r>
        </w:sdtContent>
      </w:sdt>
      <w:r w:rsidRPr="00904411">
        <w:rPr>
          <w:rFonts w:asciiTheme="majorBidi" w:hAnsiTheme="majorBidi" w:cstheme="majorBidi"/>
          <w:sz w:val="24"/>
          <w:szCs w:val="24"/>
          <w:lang w:eastAsia="zh-CN"/>
        </w:rPr>
        <w:t>:</w:t>
      </w:r>
    </w:p>
    <w:bookmarkStart w:id="4" w:name="_Hlk197529170"/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τ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t</m:t>
            </m:r>
          </m:sub>
        </m:sSub>
        <w:bookmarkEnd w:id="4"/>
        <m:r>
          <w:rPr>
            <w:rFonts w:ascii="Cambria Math" w:hAnsi="Cambria Math" w:cstheme="majorBidi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μ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∇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v</m:t>
                    </m:r>
                  </m:e>
                </m:acc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∇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v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T</m:t>
                    </m:r>
                  </m:sup>
                </m:sSup>
              </m:e>
            </m:d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-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2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3</m:t>
                </m:r>
              </m:den>
            </m:f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∇</m:t>
                </m:r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.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v</m:t>
                    </m:r>
                  </m:e>
                </m:acc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+ρk</m:t>
                </m:r>
              </m:e>
            </m:d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I</m:t>
            </m:r>
          </m:e>
        </m:d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(A4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The gas-liquid two-phase flow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is treated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s a mixture using the VOF concept, as per the studies already performed by </w:t>
      </w:r>
      <w:sdt>
        <w:sdtPr>
          <w:rPr>
            <w:rFonts w:asciiTheme="majorBidi" w:hAnsiTheme="majorBidi" w:cstheme="majorBidi"/>
            <w:color w:val="000000"/>
            <w:sz w:val="24"/>
            <w:szCs w:val="24"/>
            <w:lang w:eastAsia="zh-CN"/>
          </w:rPr>
          <w:tag w:val="MENDELEY_CITATION_v3_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"/>
          <w:id w:val="766271530"/>
          <w:placeholder>
            <w:docPart w:val="9DF2BCC092FF4740B643456FC2A1821E"/>
          </w:placeholder>
        </w:sdtPr>
        <w:sdtEndPr/>
        <w:sdtContent>
          <w:r w:rsidRPr="000A54D0">
            <w:rPr>
              <w:rFonts w:eastAsia="Times New Roman"/>
              <w:color w:val="000000"/>
              <w:sz w:val="24"/>
            </w:rPr>
            <w:t xml:space="preserve">(Lo and </w:t>
          </w:r>
          <w:proofErr w:type="spellStart"/>
          <w:r w:rsidRPr="000A54D0">
            <w:rPr>
              <w:rFonts w:eastAsia="Times New Roman"/>
              <w:color w:val="000000"/>
              <w:sz w:val="24"/>
            </w:rPr>
            <w:t>Tomasello</w:t>
          </w:r>
          <w:proofErr w:type="spellEnd"/>
          <w:r w:rsidRPr="000A54D0">
            <w:rPr>
              <w:rFonts w:eastAsia="Times New Roman"/>
              <w:color w:val="000000"/>
              <w:sz w:val="24"/>
            </w:rPr>
            <w:t>, 2010)</w:t>
          </w:r>
        </w:sdtContent>
      </w:sdt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nd </w:t>
      </w:r>
      <w:sdt>
        <w:sdtPr>
          <w:rPr>
            <w:rFonts w:asciiTheme="majorBidi" w:hAnsiTheme="majorBidi" w:cstheme="majorBidi"/>
            <w:color w:val="000000"/>
            <w:sz w:val="24"/>
            <w:szCs w:val="24"/>
            <w:lang w:eastAsia="zh-CN"/>
          </w:rPr>
          <w:tag w:val="MENDELEY_CITATION_v3_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"/>
          <w:id w:val="635840442"/>
          <w:placeholder>
            <w:docPart w:val="9DF2BCC092FF4740B643456FC2A1821E"/>
          </w:placeholder>
        </w:sdtPr>
        <w:sdtEndPr/>
        <w:sdtContent>
          <w:proofErr w:type="spellStart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Chinello</w:t>
          </w:r>
          <w:proofErr w:type="spellEnd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 xml:space="preserve"> et al. (2019)</w:t>
          </w:r>
          <w:r w:rsidR="00606119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*</w:t>
          </w:r>
        </w:sdtContent>
      </w:sdt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. In this case, the density and viscosity of the mixture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is evaluated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based on gas volume fraction, as follows: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ρ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ρ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L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ρ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                          </w:t>
      </w:r>
      <w:r>
        <w:rPr>
          <w:rFonts w:asciiTheme="majorBidi" w:hAnsiTheme="majorBidi" w:cstheme="majorBidi"/>
          <w:sz w:val="24"/>
          <w:szCs w:val="24"/>
          <w:lang w:eastAsia="zh-CN"/>
        </w:rPr>
        <w:t xml:space="preserve">            </w:t>
      </w: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</w:t>
      </w:r>
      <w:r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(A5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μ=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L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μ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L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μ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                         </w:t>
      </w:r>
      <w:r>
        <w:rPr>
          <w:rFonts w:asciiTheme="majorBidi" w:hAnsiTheme="majorBidi" w:cstheme="majorBidi"/>
          <w:sz w:val="24"/>
          <w:szCs w:val="24"/>
          <w:lang w:eastAsia="zh-CN"/>
        </w:rPr>
        <w:t xml:space="preserve">            </w:t>
      </w: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</w:t>
      </w:r>
      <w:r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(A6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lastRenderedPageBreak/>
        <w:t>where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L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represent the primary (liquid) and secondary (gas) phases volume fraction, respectively, and related by the following expression: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L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=1</m:t>
        </m:r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(A7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The volume fraction in each cell is determined by solving the following transport equation for one of the phases (the secondary phase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is chosen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>):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G</m:t>
                </m:r>
              </m:sub>
            </m:sSub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t</m:t>
            </m:r>
          </m:den>
        </m:f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acc>
          <m:accPr>
            <m:chr m:val="⃗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v</m:t>
            </m:r>
          </m:e>
        </m:acc>
        <m:r>
          <w:rPr>
            <w:rFonts w:ascii="Cambria Math" w:hAnsi="Cambria Math" w:cstheme="majorBidi"/>
            <w:sz w:val="24"/>
            <w:szCs w:val="24"/>
            <w:lang w:eastAsia="zh-CN"/>
          </w:rPr>
          <m:t>.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eastAsia="zh-CN"/>
          </w:rPr>
          <m:t>∇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G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=0</m:t>
        </m:r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(A8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The expression of the </w:t>
      </w:r>
      <w:bookmarkStart w:id="5" w:name="_Hlk197529254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turbulent viscosity </w:t>
      </w:r>
      <w:bookmarkEnd w:id="5"/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is given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by </w:t>
      </w:r>
      <w:sdt>
        <w:sdtPr>
          <w:rPr>
            <w:rFonts w:asciiTheme="majorBidi" w:hAnsiTheme="majorBidi" w:cstheme="majorBidi"/>
            <w:color w:val="000000"/>
            <w:sz w:val="24"/>
            <w:szCs w:val="24"/>
            <w:lang w:eastAsia="zh-CN"/>
          </w:rPr>
          <w:tag w:val="MENDELEY_CITATION_v3_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"/>
          <w:id w:val="1228805191"/>
          <w:placeholder>
            <w:docPart w:val="CEC9C4576002443E8D760A0CFABCA1B3"/>
          </w:placeholder>
        </w:sdtPr>
        <w:sdtEndPr/>
        <w:sdtContent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(</w:t>
          </w:r>
          <w:proofErr w:type="spellStart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Chinello</w:t>
          </w:r>
          <w:proofErr w:type="spellEnd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 xml:space="preserve"> et al., 2019</w:t>
          </w:r>
          <w:r w:rsidR="00606119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*</w:t>
          </w:r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)</w:t>
          </w:r>
        </w:sdtContent>
      </w:sdt>
      <w:r w:rsidRPr="00904411">
        <w:rPr>
          <w:rFonts w:asciiTheme="majorBidi" w:hAnsiTheme="majorBidi" w:cstheme="majorBidi"/>
          <w:sz w:val="24"/>
          <w:szCs w:val="24"/>
          <w:lang w:eastAsia="zh-CN"/>
        </w:rPr>
        <w:t>:</w:t>
      </w:r>
    </w:p>
    <w:bookmarkStart w:id="6" w:name="_Hlk197529264"/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μ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t</m:t>
            </m:r>
          </m:sub>
        </m:sSub>
        <w:bookmarkEnd w:id="6"/>
        <m:r>
          <w:rPr>
            <w:rFonts w:ascii="Cambria Math" w:hAnsi="Cambria Math" w:cstheme="majorBidi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ρk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ω</m:t>
            </m:r>
          </m:den>
        </m:f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max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*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,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S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ω</m:t>
                    </m:r>
                  </m:den>
                </m:f>
              </m:e>
            </m:d>
          </m:den>
        </m:f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(A9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where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k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nd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ω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re the turbulent kinetic energy and specific dissipation rate, respectively, and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S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stands for the magnitude of strain rate and it is expressed as: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S=</m:t>
        </m:r>
        <m:rad>
          <m:radPr>
            <m:degHide m:val="1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radPr>
          <m:deg/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2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ij</m:t>
                </m:r>
              </m:sub>
            </m:sSub>
          </m:e>
        </m:rad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                                </w:t>
      </w:r>
      <w:r>
        <w:rPr>
          <w:rFonts w:asciiTheme="majorBidi" w:hAnsiTheme="majorBidi" w:cstheme="majorBidi"/>
          <w:sz w:val="24"/>
          <w:szCs w:val="24"/>
          <w:lang w:eastAsia="zh-CN"/>
        </w:rPr>
        <w:t xml:space="preserve">             </w:t>
      </w:r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(A10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with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ij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2</m:t>
            </m:r>
          </m:den>
        </m:f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j</m:t>
                    </m:r>
                  </m:sub>
                </m:sSub>
              </m:den>
            </m:f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+</m:t>
            </m:r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j</m:t>
                    </m:r>
                  </m:sub>
                </m:sSub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i</m:t>
                    </m:r>
                  </m:sub>
                </m:sSub>
              </m:den>
            </m:f>
          </m:e>
        </m:d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which is the average of strain rate,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i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j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represent the velocity components in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x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i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x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j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, respectively. Then, the transport equations for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k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nd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ω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are written as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>: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Dρk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 w:cstheme="majorBidi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j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μ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k</m:t>
                        </m:r>
                      </m:sub>
                    </m:sSub>
                  </m:den>
                </m:f>
              </m:e>
            </m:d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∂k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j</m:t>
                    </m:r>
                  </m:sub>
                </m:sSub>
              </m:den>
            </m:f>
          </m:e>
        </m:d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eastAsia="zh-CN"/>
          </w:rPr>
          <m:t>min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μ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t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S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, 10ρ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β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*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kω</m:t>
            </m:r>
          </m:e>
        </m:d>
        <m:r>
          <w:rPr>
            <w:rFonts w:ascii="Cambria Math" w:hAnsi="Cambria Math" w:cstheme="majorBidi"/>
            <w:sz w:val="24"/>
            <w:szCs w:val="24"/>
            <w:lang w:eastAsia="zh-CN"/>
          </w:rPr>
          <m:t>-ρ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β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*</m:t>
            </m:r>
          </m:sup>
        </m:sSup>
        <m:r>
          <w:rPr>
            <w:rFonts w:ascii="Cambria Math" w:hAnsi="Cambria Math" w:cstheme="majorBidi"/>
            <w:sz w:val="24"/>
            <w:szCs w:val="24"/>
            <w:lang w:eastAsia="zh-CN"/>
          </w:rPr>
          <m:t>kω</m:t>
        </m:r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(A11)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Dρω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 w:cstheme="majorBidi"/>
            <w:sz w:val="24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j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μ+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ω</m:t>
                        </m:r>
                      </m:sub>
                    </m:sSub>
                  </m:den>
                </m:f>
              </m:e>
            </m:d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fPr>
              <m:num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∂ω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j</m:t>
                    </m:r>
                  </m:sub>
                </m:sSub>
              </m:den>
            </m:f>
          </m:e>
        </m:d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α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t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eastAsia="zh-CN"/>
          </w:rPr>
          <m:t>min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μ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t</m:t>
                </m:r>
              </m:sub>
            </m:sSub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S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2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, 10ρ</m:t>
            </m:r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β</m:t>
                </m: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*</m:t>
                </m:r>
              </m:sup>
            </m:s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kω</m:t>
            </m:r>
          </m:e>
        </m:d>
        <m:r>
          <w:rPr>
            <w:rFonts w:ascii="Cambria Math" w:hAnsi="Cambria Math" w:cstheme="majorBidi"/>
            <w:sz w:val="24"/>
            <w:szCs w:val="24"/>
            <w:lang w:eastAsia="zh-CN"/>
          </w:rPr>
          <m:t>-ρβ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ω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2</m:t>
            </m:r>
          </m:sup>
        </m:sSup>
        <m:r>
          <w:rPr>
            <w:rFonts w:ascii="Cambria Math" w:hAnsi="Cambria Math" w:cstheme="majorBidi"/>
            <w:sz w:val="24"/>
            <w:szCs w:val="24"/>
            <w:lang w:eastAsia="zh-CN"/>
          </w:rPr>
          <m:t>+2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r>
          <w:rPr>
            <w:rFonts w:ascii="Cambria Math" w:hAnsi="Cambria Math" w:cstheme="majorBidi"/>
            <w:sz w:val="24"/>
            <w:szCs w:val="24"/>
            <w:lang w:eastAsia="zh-CN"/>
          </w:rPr>
          <m:t>ρ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1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ω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σ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ω,2</m:t>
                </m:r>
              </m:sub>
            </m:sSub>
          </m:den>
        </m:f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k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j</m:t>
                </m:r>
              </m:sub>
            </m:sSub>
          </m:den>
        </m:f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ω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∂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j</m:t>
                </m:r>
              </m:sub>
            </m:sSub>
          </m:den>
        </m:f>
        <m:r>
          <w:rPr>
            <w:rFonts w:ascii="Cambria Math" w:hAnsi="Cambria Math" w:cstheme="majorBidi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ω</m:t>
            </m:r>
          </m:sub>
        </m:sSub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(A12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where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the additional source term,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ω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is expressed as: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ω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=A∆nβρ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B6μ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βρ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∆n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2</m:t>
            </m:r>
          </m:sup>
        </m:sSup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(A13)</w:t>
      </w:r>
    </w:p>
    <w:p w:rsidR="00E43152" w:rsidRPr="00904411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lastRenderedPageBreak/>
        <w:t>where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∆n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represents cell height normal to the interface,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B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is a tuning parameter of turbulence damping, and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β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 constant related to the turbulence model. Additionally, the blending functions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1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2</m:t>
            </m:r>
          </m:sub>
        </m:sSub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are written as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>: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=tanh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max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2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k</m:t>
                            </m:r>
                          </m:e>
                        </m:rad>
                      </m:num>
                      <m:den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0.09ωy</m:t>
                        </m:r>
                      </m:den>
                    </m:f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 xml:space="preserve">, 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500μ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ω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2</m:t>
            </m:r>
          </m:sup>
        </m:sSup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(A14)</w:t>
      </w:r>
    </w:p>
    <w:p w:rsidR="00E43152" w:rsidRPr="00904411" w:rsidRDefault="008B27A0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  <w:lang w:eastAsia="zh-CN"/>
          </w:rPr>
          <m:t>=tanh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  <w:lang w:eastAsia="zh-CN"/>
                  </w:rPr>
                  <m:t>mi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max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eastAsia="zh-CN"/>
                                  </w:rPr>
                                  <m:t>k</m:t>
                                </m:r>
                              </m:e>
                            </m:rad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0.09ωy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 xml:space="preserve">, </m:t>
                        </m:r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500μ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ρ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eastAsia="zh-CN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eastAsia="zh-CN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ω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eastAsia="zh-CN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  <w:lang w:eastAsia="zh-CN"/>
                          </w:rPr>
                          <m:t>4ρk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ω,2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ω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+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  <w:lang w:eastAsia="zh-C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e>
            </m:d>
          </m:e>
          <m: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4</m:t>
            </m:r>
          </m:sup>
        </m:sSup>
      </m:oMath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</w:t>
      </w:r>
      <w:r w:rsidR="00E43152">
        <w:rPr>
          <w:rFonts w:asciiTheme="majorBidi" w:hAnsiTheme="majorBidi" w:cstheme="majorBidi"/>
          <w:sz w:val="24"/>
          <w:szCs w:val="24"/>
          <w:lang w:eastAsia="zh-CN"/>
        </w:rPr>
        <w:t xml:space="preserve">             </w:t>
      </w:r>
      <w:r w:rsidR="00E43152"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 (A15)</w:t>
      </w:r>
    </w:p>
    <w:p w:rsidR="00E43152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proofErr w:type="gramStart"/>
      <w:r w:rsidRPr="00904411">
        <w:rPr>
          <w:rFonts w:asciiTheme="majorBidi" w:hAnsiTheme="majorBidi" w:cstheme="majorBidi"/>
          <w:sz w:val="24"/>
          <w:szCs w:val="24"/>
          <w:lang w:eastAsia="zh-CN"/>
        </w:rPr>
        <w:t>where</w:t>
      </w:r>
      <w:proofErr w:type="gramEnd"/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y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stands for the closest distance to wall surface and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D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ω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  <w:lang w:eastAsia="zh-CN"/>
              </w:rPr>
              <m:t>+</m:t>
            </m:r>
          </m:sup>
        </m:sSubSup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represents a dimensionless specific dissipation rate. The constants related to the </w:t>
      </w:r>
      <m:oMath>
        <m:r>
          <w:rPr>
            <w:rFonts w:ascii="Cambria Math" w:hAnsi="Cambria Math" w:cstheme="majorBidi"/>
            <w:sz w:val="24"/>
            <w:szCs w:val="24"/>
            <w:lang w:eastAsia="zh-CN"/>
          </w:rPr>
          <m:t>k-ω</m:t>
        </m:r>
      </m:oMath>
      <w:r w:rsidRPr="00904411">
        <w:rPr>
          <w:rFonts w:asciiTheme="majorBidi" w:hAnsiTheme="majorBidi" w:cstheme="majorBidi"/>
          <w:sz w:val="24"/>
          <w:szCs w:val="24"/>
          <w:lang w:eastAsia="zh-CN"/>
        </w:rPr>
        <w:t xml:space="preserve"> SST turbulence model and additional details are highlighted in the study of </w:t>
      </w:r>
      <w:sdt>
        <w:sdtPr>
          <w:rPr>
            <w:rFonts w:asciiTheme="majorBidi" w:hAnsiTheme="majorBidi" w:cstheme="majorBidi"/>
            <w:color w:val="000000"/>
            <w:sz w:val="24"/>
            <w:szCs w:val="24"/>
            <w:lang w:eastAsia="zh-CN"/>
          </w:rPr>
          <w:tag w:val="MENDELEY_CITATION_v3_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"/>
          <w:id w:val="-1716961037"/>
          <w:placeholder>
            <w:docPart w:val="9DF2BCC092FF4740B643456FC2A1821E"/>
          </w:placeholder>
        </w:sdtPr>
        <w:sdtEndPr/>
        <w:sdtContent>
          <w:proofErr w:type="spellStart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Chinello</w:t>
          </w:r>
          <w:proofErr w:type="spellEnd"/>
          <w:r w:rsidRPr="000A54D0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 xml:space="preserve"> et al. (2019)</w:t>
          </w:r>
          <w:r w:rsidR="00606119">
            <w:rPr>
              <w:rFonts w:asciiTheme="majorBidi" w:hAnsiTheme="majorBidi" w:cstheme="majorBidi"/>
              <w:color w:val="000000"/>
              <w:sz w:val="24"/>
              <w:szCs w:val="24"/>
              <w:lang w:eastAsia="zh-CN"/>
            </w:rPr>
            <w:t>*</w:t>
          </w:r>
        </w:sdtContent>
      </w:sdt>
      <w:r w:rsidRPr="00904411">
        <w:rPr>
          <w:rFonts w:asciiTheme="majorBidi" w:hAnsiTheme="majorBidi" w:cstheme="majorBidi"/>
          <w:sz w:val="24"/>
          <w:szCs w:val="24"/>
          <w:lang w:eastAsia="zh-CN"/>
        </w:rPr>
        <w:t>.</w:t>
      </w:r>
    </w:p>
    <w:p w:rsidR="00E43152" w:rsidRDefault="00E43152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</w:p>
    <w:p w:rsidR="00E43152" w:rsidRPr="00606119" w:rsidRDefault="00606119" w:rsidP="00E43152">
      <w:pPr>
        <w:rPr>
          <w:rFonts w:asciiTheme="majorBidi" w:hAnsiTheme="majorBidi" w:cstheme="majorBidi"/>
          <w:sz w:val="24"/>
          <w:szCs w:val="24"/>
          <w:lang w:eastAsia="zh-CN"/>
        </w:rPr>
      </w:pPr>
      <w:r>
        <w:rPr>
          <w:rFonts w:asciiTheme="majorBidi" w:hAnsiTheme="majorBidi" w:cstheme="majorBidi"/>
          <w:sz w:val="24"/>
          <w:szCs w:val="24"/>
          <w:lang w:eastAsia="zh-CN"/>
        </w:rPr>
        <w:t>*</w:t>
      </w:r>
      <w:proofErr w:type="spellStart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>Chinello</w:t>
      </w:r>
      <w:proofErr w:type="spellEnd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 xml:space="preserve">, G., </w:t>
      </w:r>
      <w:proofErr w:type="spellStart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>Ayati</w:t>
      </w:r>
      <w:proofErr w:type="spellEnd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 xml:space="preserve">, A.A., </w:t>
      </w:r>
      <w:proofErr w:type="spellStart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>McGlinchey</w:t>
      </w:r>
      <w:proofErr w:type="spellEnd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 xml:space="preserve">, D., </w:t>
      </w:r>
      <w:proofErr w:type="spellStart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>Ooms</w:t>
      </w:r>
      <w:proofErr w:type="spellEnd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 xml:space="preserve">, G., </w:t>
      </w:r>
      <w:proofErr w:type="spellStart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>Henkes</w:t>
      </w:r>
      <w:proofErr w:type="spellEnd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 xml:space="preserve">, R., 2019. Comparison of computational fluid dynamics simulations and experiments for stratified air-water flows in pipes. J Fluids </w:t>
      </w:r>
      <w:proofErr w:type="spellStart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>Eng</w:t>
      </w:r>
      <w:proofErr w:type="spellEnd"/>
      <w:r w:rsidR="00E43152" w:rsidRPr="00606119">
        <w:rPr>
          <w:rFonts w:asciiTheme="majorBidi" w:hAnsiTheme="majorBidi" w:cstheme="majorBidi"/>
          <w:sz w:val="24"/>
          <w:szCs w:val="24"/>
          <w:lang w:eastAsia="zh-CN"/>
        </w:rPr>
        <w:t xml:space="preserve"> 141, 051302.</w:t>
      </w:r>
    </w:p>
    <w:p w:rsidR="00EB1FFC" w:rsidRDefault="00606119">
      <w:r>
        <w:rPr>
          <w:sz w:val="24"/>
          <w:szCs w:val="24"/>
        </w:rPr>
        <w:t>**</w:t>
      </w:r>
      <w:r w:rsidRPr="00606119">
        <w:rPr>
          <w:sz w:val="24"/>
          <w:szCs w:val="24"/>
        </w:rPr>
        <w:t>Li, X., Chen, G., Khan, F., Xu, C., 2019. Dynamic risk assessment of subsea pipelines leak using precursor data. Ocean Engineering 178, 156–169.</w:t>
      </w:r>
    </w:p>
    <w:sectPr w:rsidR="00EB1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7CA"/>
    <w:rsid w:val="003C58D9"/>
    <w:rsid w:val="00606119"/>
    <w:rsid w:val="008257CA"/>
    <w:rsid w:val="008B27A0"/>
    <w:rsid w:val="00E43152"/>
    <w:rsid w:val="00EB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35EB3"/>
  <w15:chartTrackingRefBased/>
  <w15:docId w15:val="{F1034779-3A95-4F8F-9DBD-0B83CE057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152"/>
    <w:pPr>
      <w:spacing w:after="0" w:line="480" w:lineRule="auto"/>
      <w:jc w:val="both"/>
    </w:pPr>
    <w:rPr>
      <w:rFonts w:ascii="Times New Roman" w:hAnsi="Times New Roman" w:cs="Times New Roman"/>
      <w:sz w:val="21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43152"/>
    <w:pPr>
      <w:tabs>
        <w:tab w:val="left" w:pos="288"/>
      </w:tabs>
      <w:jc w:val="left"/>
      <w:outlineLvl w:val="1"/>
    </w:pPr>
    <w:rPr>
      <w:rFonts w:ascii="Calibri" w:hAnsi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43152"/>
    <w:rPr>
      <w:rFonts w:ascii="Calibri" w:hAnsi="Calibri" w:cs="Times New Roman"/>
      <w:b/>
      <w:sz w:val="21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DF2BCC092FF4740B643456FC2A182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94EC55-9BEE-4C18-823D-9D7E30648E5A}"/>
      </w:docPartPr>
      <w:docPartBody>
        <w:p w:rsidR="00763C68" w:rsidRDefault="00873AD3" w:rsidP="00873AD3">
          <w:pPr>
            <w:pStyle w:val="9DF2BCC092FF4740B643456FC2A1821E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E2A9023E6D4B90995763349DA50A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176E55-E502-4F8D-AA30-11A33414117B}"/>
      </w:docPartPr>
      <w:docPartBody>
        <w:p w:rsidR="00763C68" w:rsidRDefault="00873AD3" w:rsidP="00873AD3">
          <w:pPr>
            <w:pStyle w:val="DBE2A9023E6D4B90995763349DA50A43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C9C4576002443E8D760A0CFABCA1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437A87-E252-45BF-A0F7-9376B7E8A289}"/>
      </w:docPartPr>
      <w:docPartBody>
        <w:p w:rsidR="00763C68" w:rsidRDefault="00873AD3" w:rsidP="00873AD3">
          <w:pPr>
            <w:pStyle w:val="CEC9C4576002443E8D760A0CFABCA1B3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markup="0" w:comments="0"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AD3"/>
    <w:rsid w:val="00227020"/>
    <w:rsid w:val="00763C68"/>
    <w:rsid w:val="00873AD3"/>
    <w:rsid w:val="008A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73AD3"/>
    <w:rPr>
      <w:color w:val="666666"/>
    </w:rPr>
  </w:style>
  <w:style w:type="paragraph" w:customStyle="1" w:styleId="9DF2BCC092FF4740B643456FC2A1821E">
    <w:name w:val="9DF2BCC092FF4740B643456FC2A1821E"/>
    <w:rsid w:val="00873AD3"/>
  </w:style>
  <w:style w:type="paragraph" w:customStyle="1" w:styleId="DBE2A9023E6D4B90995763349DA50A43">
    <w:name w:val="DBE2A9023E6D4B90995763349DA50A43"/>
    <w:rsid w:val="00873AD3"/>
  </w:style>
  <w:style w:type="paragraph" w:customStyle="1" w:styleId="CEC9C4576002443E8D760A0CFABCA1B3">
    <w:name w:val="CEC9C4576002443E8D760A0CFABCA1B3"/>
    <w:rsid w:val="00873AD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1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icham Ferroudji</dc:creator>
  <cp:keywords/>
  <dc:description/>
  <cp:lastModifiedBy>Dr. Hicham Ferroudji</cp:lastModifiedBy>
  <cp:revision>5</cp:revision>
  <dcterms:created xsi:type="dcterms:W3CDTF">2026-01-12T19:09:00Z</dcterms:created>
  <dcterms:modified xsi:type="dcterms:W3CDTF">2026-01-13T15:39:00Z</dcterms:modified>
</cp:coreProperties>
</file>